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1769E" w14:textId="77777777" w:rsidR="00C92EA3" w:rsidRPr="00514F9A" w:rsidRDefault="00C92EA3" w:rsidP="00C92EA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3 </w:t>
      </w:r>
      <w:r w:rsidRPr="00E960E8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/>
          <w:sz w:val="24"/>
          <w:szCs w:val="24"/>
        </w:rPr>
        <w:t>included patients.</w:t>
      </w:r>
    </w:p>
    <w:tbl>
      <w:tblPr>
        <w:tblStyle w:val="a7"/>
        <w:tblW w:w="9810" w:type="dxa"/>
        <w:tblInd w:w="-1026" w:type="dxa"/>
        <w:tblLook w:val="04A0" w:firstRow="1" w:lastRow="0" w:firstColumn="1" w:lastColumn="0" w:noHBand="0" w:noVBand="1"/>
      </w:tblPr>
      <w:tblGrid>
        <w:gridCol w:w="1424"/>
        <w:gridCol w:w="865"/>
        <w:gridCol w:w="1272"/>
        <w:gridCol w:w="3181"/>
        <w:gridCol w:w="3068"/>
      </w:tblGrid>
      <w:tr w:rsidR="00C92EA3" w:rsidRPr="006C177E" w14:paraId="4E56A1E2" w14:textId="77777777" w:rsidTr="00384F24">
        <w:tc>
          <w:tcPr>
            <w:tcW w:w="1424" w:type="dxa"/>
            <w:tcBorders>
              <w:bottom w:val="single" w:sz="4" w:space="0" w:color="auto"/>
            </w:tcBorders>
          </w:tcPr>
          <w:p w14:paraId="12608A8E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CB0266E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2CBF1052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Age(year)</w:t>
            </w:r>
          </w:p>
        </w:tc>
        <w:tc>
          <w:tcPr>
            <w:tcW w:w="3181" w:type="dxa"/>
          </w:tcPr>
          <w:p w14:paraId="38E1E2C5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Helicobacter pylori infection</w:t>
            </w:r>
          </w:p>
        </w:tc>
        <w:tc>
          <w:tcPr>
            <w:tcW w:w="3068" w:type="dxa"/>
          </w:tcPr>
          <w:p w14:paraId="4CC57642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Histopathological diagnosis</w:t>
            </w:r>
          </w:p>
        </w:tc>
      </w:tr>
      <w:tr w:rsidR="00C92EA3" w:rsidRPr="006C177E" w14:paraId="2C12F4DF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D481F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0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4B21F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1EF41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3181" w:type="dxa"/>
          </w:tcPr>
          <w:p w14:paraId="01447FF7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nfected</w:t>
            </w:r>
          </w:p>
        </w:tc>
        <w:tc>
          <w:tcPr>
            <w:tcW w:w="3068" w:type="dxa"/>
          </w:tcPr>
          <w:p w14:paraId="3BEDC7B3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10269DBB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8E1F4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0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150C3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44440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3181" w:type="dxa"/>
          </w:tcPr>
          <w:p w14:paraId="67CB0505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nfected</w:t>
            </w:r>
          </w:p>
        </w:tc>
        <w:tc>
          <w:tcPr>
            <w:tcW w:w="3068" w:type="dxa"/>
          </w:tcPr>
          <w:p w14:paraId="728C6C60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572D9153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DD657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0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4A56A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ABD3C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3181" w:type="dxa"/>
          </w:tcPr>
          <w:p w14:paraId="325A6597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nfected</w:t>
            </w:r>
          </w:p>
        </w:tc>
        <w:tc>
          <w:tcPr>
            <w:tcW w:w="3068" w:type="dxa"/>
          </w:tcPr>
          <w:p w14:paraId="50F80D93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7E708FCF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CFD97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0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93490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266AF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3181" w:type="dxa"/>
          </w:tcPr>
          <w:p w14:paraId="479A107B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nfected</w:t>
            </w:r>
          </w:p>
        </w:tc>
        <w:tc>
          <w:tcPr>
            <w:tcW w:w="3068" w:type="dxa"/>
          </w:tcPr>
          <w:p w14:paraId="7C770E67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430C53ED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9E4EC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0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FFACB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4F50A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3181" w:type="dxa"/>
          </w:tcPr>
          <w:p w14:paraId="025982CA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nfected</w:t>
            </w:r>
          </w:p>
        </w:tc>
        <w:tc>
          <w:tcPr>
            <w:tcW w:w="3068" w:type="dxa"/>
          </w:tcPr>
          <w:p w14:paraId="3EFB2020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38909AF4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C95F2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0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13F80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E027E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3181" w:type="dxa"/>
          </w:tcPr>
          <w:p w14:paraId="53727251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nfected</w:t>
            </w:r>
          </w:p>
        </w:tc>
        <w:tc>
          <w:tcPr>
            <w:tcW w:w="3068" w:type="dxa"/>
          </w:tcPr>
          <w:p w14:paraId="68985F65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32E0B50F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566BF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0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37AA3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4A379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3181" w:type="dxa"/>
          </w:tcPr>
          <w:p w14:paraId="60900DC8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116D8DAC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308BB6CC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ED56A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0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E42F7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BB028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3181" w:type="dxa"/>
          </w:tcPr>
          <w:p w14:paraId="3521D1BD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6D780604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6E68B501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086F3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0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6061E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5B830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3181" w:type="dxa"/>
          </w:tcPr>
          <w:p w14:paraId="3C07FD0D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1983BFFB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0CD53A77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4E9BD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7D398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D698E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3181" w:type="dxa"/>
          </w:tcPr>
          <w:p w14:paraId="7D071F75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154ED886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5EB2109D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09A08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20497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6ED0B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3181" w:type="dxa"/>
          </w:tcPr>
          <w:p w14:paraId="4880B72E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0D00470A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1F3CFF22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449E6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3E7DB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2743B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3181" w:type="dxa"/>
          </w:tcPr>
          <w:p w14:paraId="6391D3B3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6C7352D1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76DFF7FF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481B7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0EC18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E51C6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3181" w:type="dxa"/>
          </w:tcPr>
          <w:p w14:paraId="5F040FD7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39E08F23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04568F2B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9DA04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D7FFB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38054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3181" w:type="dxa"/>
          </w:tcPr>
          <w:p w14:paraId="06EEB637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0ED10918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5C964D19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F045B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6DAD5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5EF4F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3181" w:type="dxa"/>
          </w:tcPr>
          <w:p w14:paraId="2B4AAEA0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6B19EC97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5AE46BEB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895D2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855AF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6C177E"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3BDD7D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3181" w:type="dxa"/>
          </w:tcPr>
          <w:p w14:paraId="4AACBFC1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60453A8F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69306621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D0CC3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F4803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6C177E"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A9D9E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3181" w:type="dxa"/>
          </w:tcPr>
          <w:p w14:paraId="072D7A10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76B06C1C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20EC7F19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AF8DA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97627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65710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3181" w:type="dxa"/>
          </w:tcPr>
          <w:p w14:paraId="2376DC2F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21E9C9B9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12B5ADFC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4A119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1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50CB5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6C177E"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54050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3181" w:type="dxa"/>
          </w:tcPr>
          <w:p w14:paraId="3AF11E9F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4F308045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27AC88E1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06AFF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20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5994B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6B839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3181" w:type="dxa"/>
          </w:tcPr>
          <w:p w14:paraId="4F5644B6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3B96EA6F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7696D06E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BF070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2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3C437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B4F6B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3181" w:type="dxa"/>
          </w:tcPr>
          <w:p w14:paraId="690282C0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205EF983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0CA10C30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714DC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2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7EA00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8F709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3181" w:type="dxa"/>
          </w:tcPr>
          <w:p w14:paraId="210A09FC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192DC9BD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28EB10D4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D4D94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2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5ECD3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B2E1F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3181" w:type="dxa"/>
          </w:tcPr>
          <w:p w14:paraId="55F54270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3D02A119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6EB0E1C9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15933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2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7DE9B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3BB6D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3181" w:type="dxa"/>
          </w:tcPr>
          <w:p w14:paraId="2ED9F348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7A56CAD9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11D87797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2DF12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GC-02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4838A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72259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3181" w:type="dxa"/>
          </w:tcPr>
          <w:p w14:paraId="0AED6250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ninfected</w:t>
            </w:r>
          </w:p>
        </w:tc>
        <w:tc>
          <w:tcPr>
            <w:tcW w:w="3068" w:type="dxa"/>
          </w:tcPr>
          <w:p w14:paraId="4FE15075" w14:textId="77777777" w:rsidR="00C92EA3" w:rsidRPr="006C177E" w:rsidRDefault="00C92EA3" w:rsidP="00384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77E">
              <w:rPr>
                <w:rFonts w:ascii="Times New Roman" w:hAnsi="Times New Roman" w:cs="Times New Roman"/>
                <w:sz w:val="24"/>
                <w:szCs w:val="24"/>
              </w:rPr>
              <w:t>Gastric adenocarcinoma</w:t>
            </w:r>
          </w:p>
        </w:tc>
      </w:tr>
      <w:tr w:rsidR="00C92EA3" w:rsidRPr="006C177E" w14:paraId="76423DA6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0A297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1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A4050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22584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49</w:t>
            </w:r>
          </w:p>
        </w:tc>
        <w:tc>
          <w:tcPr>
            <w:tcW w:w="3181" w:type="dxa"/>
          </w:tcPr>
          <w:p w14:paraId="4F05F45F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327CBBED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483AFAC8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3FF3D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1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3C3C4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A12A9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66</w:t>
            </w:r>
          </w:p>
        </w:tc>
        <w:tc>
          <w:tcPr>
            <w:tcW w:w="3181" w:type="dxa"/>
          </w:tcPr>
          <w:p w14:paraId="03CAE325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1978BEC3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62B4539C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3B07D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1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6591E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5A618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80</w:t>
            </w:r>
          </w:p>
        </w:tc>
        <w:tc>
          <w:tcPr>
            <w:tcW w:w="3181" w:type="dxa"/>
          </w:tcPr>
          <w:p w14:paraId="4791CA86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3F134E6C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562DA936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8615D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1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BF085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6FFF2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68</w:t>
            </w:r>
          </w:p>
        </w:tc>
        <w:tc>
          <w:tcPr>
            <w:tcW w:w="3181" w:type="dxa"/>
          </w:tcPr>
          <w:p w14:paraId="0595DAC2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60F5F10F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49FFAB7F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15183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1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0E0B7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982F4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61</w:t>
            </w:r>
          </w:p>
        </w:tc>
        <w:tc>
          <w:tcPr>
            <w:tcW w:w="3181" w:type="dxa"/>
          </w:tcPr>
          <w:p w14:paraId="3A41A681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039D70DE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2042DABB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2FF79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1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FCB15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E9D80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47</w:t>
            </w:r>
          </w:p>
        </w:tc>
        <w:tc>
          <w:tcPr>
            <w:tcW w:w="3181" w:type="dxa"/>
          </w:tcPr>
          <w:p w14:paraId="24FD0C2C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1AC8B134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37092417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DEC4F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2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F6B43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2DE01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52</w:t>
            </w:r>
          </w:p>
        </w:tc>
        <w:tc>
          <w:tcPr>
            <w:tcW w:w="3181" w:type="dxa"/>
          </w:tcPr>
          <w:p w14:paraId="103B9F16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5A52D6D9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0164F1FA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A575A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2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5FF19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82F0A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47</w:t>
            </w:r>
          </w:p>
        </w:tc>
        <w:tc>
          <w:tcPr>
            <w:tcW w:w="3181" w:type="dxa"/>
          </w:tcPr>
          <w:p w14:paraId="550134A6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2A4DAFFB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00543D66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3A35E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2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F12AF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C9822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76</w:t>
            </w:r>
          </w:p>
        </w:tc>
        <w:tc>
          <w:tcPr>
            <w:tcW w:w="3181" w:type="dxa"/>
          </w:tcPr>
          <w:p w14:paraId="70A51655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0856ADBF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77B3ABE6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430B2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2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CF0D0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F1CC1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51</w:t>
            </w:r>
          </w:p>
        </w:tc>
        <w:tc>
          <w:tcPr>
            <w:tcW w:w="3181" w:type="dxa"/>
          </w:tcPr>
          <w:p w14:paraId="75FECCA3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4AFD6FB7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11E5764D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69063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2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E0D4B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0BC3A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61</w:t>
            </w:r>
          </w:p>
        </w:tc>
        <w:tc>
          <w:tcPr>
            <w:tcW w:w="3181" w:type="dxa"/>
          </w:tcPr>
          <w:p w14:paraId="6841EFEF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449E8F1F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  <w:tr w:rsidR="00C92EA3" w:rsidRPr="006C177E" w14:paraId="43FF354E" w14:textId="77777777" w:rsidTr="00384F24"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819E0" w14:textId="77777777" w:rsidR="00C92EA3" w:rsidRPr="006C177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WY-02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57F2B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Femal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C5176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 w:hint="eastAsia"/>
                <w:color w:val="000000"/>
                <w:sz w:val="22"/>
              </w:rPr>
              <w:t>57</w:t>
            </w:r>
          </w:p>
        </w:tc>
        <w:tc>
          <w:tcPr>
            <w:tcW w:w="3181" w:type="dxa"/>
          </w:tcPr>
          <w:p w14:paraId="40FE0897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Uninfected</w:t>
            </w:r>
          </w:p>
        </w:tc>
        <w:tc>
          <w:tcPr>
            <w:tcW w:w="3068" w:type="dxa"/>
          </w:tcPr>
          <w:p w14:paraId="6C9C51E8" w14:textId="77777777" w:rsidR="00C92EA3" w:rsidRPr="00BD5E6E" w:rsidRDefault="00C92EA3" w:rsidP="00384F24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D5E6E">
              <w:rPr>
                <w:rFonts w:ascii="Times New Roman" w:hAnsi="Times New Roman" w:cs="Times New Roman"/>
                <w:color w:val="000000"/>
                <w:sz w:val="22"/>
              </w:rPr>
              <w:t>Non-atrophic gastritis</w:t>
            </w:r>
          </w:p>
        </w:tc>
      </w:tr>
    </w:tbl>
    <w:p w14:paraId="2CA2D6C3" w14:textId="77777777" w:rsidR="00363997" w:rsidRDefault="00363997">
      <w:bookmarkStart w:id="0" w:name="_GoBack"/>
      <w:bookmarkEnd w:id="0"/>
    </w:p>
    <w:sectPr w:rsidR="00363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3C064" w14:textId="77777777" w:rsidR="00DF3194" w:rsidRDefault="00DF3194" w:rsidP="00C92EA3">
      <w:r>
        <w:separator/>
      </w:r>
    </w:p>
  </w:endnote>
  <w:endnote w:type="continuationSeparator" w:id="0">
    <w:p w14:paraId="7B74A32C" w14:textId="77777777" w:rsidR="00DF3194" w:rsidRDefault="00DF3194" w:rsidP="00C92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9C42B" w14:textId="77777777" w:rsidR="00DF3194" w:rsidRDefault="00DF3194" w:rsidP="00C92EA3">
      <w:r>
        <w:separator/>
      </w:r>
    </w:p>
  </w:footnote>
  <w:footnote w:type="continuationSeparator" w:id="0">
    <w:p w14:paraId="5E58E8F8" w14:textId="77777777" w:rsidR="00DF3194" w:rsidRDefault="00DF3194" w:rsidP="00C92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CD"/>
    <w:rsid w:val="001424CD"/>
    <w:rsid w:val="00363997"/>
    <w:rsid w:val="00C92EA3"/>
    <w:rsid w:val="00DF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9F24F1-4BD7-4660-AFB1-69947419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2E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EA3"/>
    <w:rPr>
      <w:sz w:val="18"/>
      <w:szCs w:val="18"/>
    </w:rPr>
  </w:style>
  <w:style w:type="table" w:styleId="a7">
    <w:name w:val="Table Grid"/>
    <w:basedOn w:val="a1"/>
    <w:uiPriority w:val="59"/>
    <w:rsid w:val="00C92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R</dc:creator>
  <cp:keywords/>
  <dc:description/>
  <cp:lastModifiedBy>LDR</cp:lastModifiedBy>
  <cp:revision>2</cp:revision>
  <dcterms:created xsi:type="dcterms:W3CDTF">2021-07-28T07:57:00Z</dcterms:created>
  <dcterms:modified xsi:type="dcterms:W3CDTF">2021-07-28T07:57:00Z</dcterms:modified>
</cp:coreProperties>
</file>